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  <w:t>The summarized results of quality assessment for i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 w:eastAsia="zh-CN"/>
        </w:rPr>
        <w:t>sui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eastAsia="zh-CN"/>
        </w:rPr>
        <w:t>luded studies.</w:t>
      </w:r>
    </w:p>
    <w:tbl>
      <w:tblPr>
        <w:tblStyle w:val="3"/>
        <w:tblpPr w:leftFromText="180" w:rightFromText="180" w:vertAnchor="text" w:horzAnchor="page" w:tblpXSpec="center" w:tblpY="618"/>
        <w:tblOverlap w:val="never"/>
        <w:tblW w:w="148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78"/>
        <w:gridCol w:w="1031"/>
        <w:gridCol w:w="602"/>
        <w:gridCol w:w="902"/>
        <w:gridCol w:w="698"/>
        <w:gridCol w:w="714"/>
        <w:gridCol w:w="732"/>
        <w:gridCol w:w="773"/>
        <w:gridCol w:w="738"/>
        <w:gridCol w:w="786"/>
        <w:gridCol w:w="779"/>
        <w:gridCol w:w="750"/>
        <w:gridCol w:w="637"/>
        <w:gridCol w:w="637"/>
        <w:gridCol w:w="783"/>
        <w:gridCol w:w="677"/>
        <w:gridCol w:w="806"/>
        <w:gridCol w:w="7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tblHeader/>
          <w:jc w:val="center"/>
        </w:trPr>
        <w:tc>
          <w:tcPr>
            <w:tcW w:w="9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1at Author (year)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2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3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4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5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6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7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8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9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0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1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2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13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14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5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6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7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1" w:hRule="atLeast"/>
          <w:tblHeader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Is the hypothesis/aim/objective of the study clearly stated in the abstract, introduction, or methods section?</w:t>
            </w:r>
          </w:p>
        </w:tc>
        <w:tc>
          <w:tcPr>
            <w:tcW w:w="1031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Are the characteristics of the participants included in the study described?</w:t>
            </w:r>
          </w:p>
        </w:tc>
        <w:tc>
          <w:tcPr>
            <w:tcW w:w="602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ere the cases collected in more than one centre?</w:t>
            </w:r>
          </w:p>
        </w:tc>
        <w:tc>
          <w:tcPr>
            <w:tcW w:w="902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Are the eligibility criteria (inclusion and exclusion criteria) to entry the study explicit and appropriate?</w:t>
            </w:r>
          </w:p>
        </w:tc>
        <w:tc>
          <w:tcPr>
            <w:tcW w:w="698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ere participants recruited consecutively?</w:t>
            </w:r>
          </w:p>
        </w:tc>
        <w:tc>
          <w:tcPr>
            <w:tcW w:w="71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Did participants enter the study at a similar point in the disease?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as the intervention clearly described in the study?</w:t>
            </w:r>
          </w:p>
        </w:tc>
        <w:tc>
          <w:tcPr>
            <w:tcW w:w="773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ere additional interventions clearly reported in the study?</w:t>
            </w:r>
          </w:p>
        </w:tc>
        <w:tc>
          <w:tcPr>
            <w:tcW w:w="738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Are the outcome measures clearly defined in the introduction or methods section?</w:t>
            </w:r>
          </w:p>
        </w:tc>
        <w:tc>
          <w:tcPr>
            <w:tcW w:w="786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ere relevant outcomes appropriately measured with objective and/or subjective methods?</w:t>
            </w:r>
          </w:p>
        </w:tc>
        <w:tc>
          <w:tcPr>
            <w:tcW w:w="779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ere outcomes measured before and after intervention?</w:t>
            </w:r>
          </w:p>
        </w:tc>
        <w:tc>
          <w:tcPr>
            <w:tcW w:w="750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Were the statistical tests used to assess the relevant outcomes appropriate?</w:t>
            </w:r>
          </w:p>
        </w:tc>
        <w:tc>
          <w:tcPr>
            <w:tcW w:w="63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Was the length of follow-up reported?</w:t>
            </w:r>
          </w:p>
        </w:tc>
        <w:tc>
          <w:tcPr>
            <w:tcW w:w="63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Was the lost to follow-up reported?</w:t>
            </w:r>
          </w:p>
        </w:tc>
        <w:tc>
          <w:tcPr>
            <w:tcW w:w="7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Does the study provide estimates of the random variability in the data analysis of relevant outcomes?</w:t>
            </w:r>
          </w:p>
        </w:tc>
        <w:tc>
          <w:tcPr>
            <w:tcW w:w="677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Are adverse events reported?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Are the conclusions of the study supported by results?</w:t>
            </w:r>
          </w:p>
        </w:tc>
        <w:tc>
          <w:tcPr>
            <w:tcW w:w="727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Are both Conflicts of Interest and source of support for the study reported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bookmarkStart w:id="0" w:name="_GoBack" w:colFirst="14" w:colLast="18"/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cco（2021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</w:rPr>
              <w:t>Y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uznetsov（2000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N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N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12121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sz w:val="13"/>
                <w:szCs w:val="13"/>
              </w:rPr>
              <w:t>N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mamoglu（2005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hyai（2016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Y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  <w:t>Y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telo（2008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rra（2016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rabbert（2019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n Zhang（2022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Trigo（2008） 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n Zhang（2018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in-Feng Meng（2019）</w:t>
            </w:r>
          </w:p>
        </w:tc>
        <w:tc>
          <w:tcPr>
            <w:tcW w:w="107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n Zhang（2022）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urer（2019）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ure（2020）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'Connor (2008)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nstable (2022)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n Zhang（2016）</w:t>
            </w:r>
          </w:p>
        </w:tc>
        <w:tc>
          <w:tcPr>
            <w:tcW w:w="1078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ottet (1998)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N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9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O'Connor (2007) </w:t>
            </w:r>
          </w:p>
        </w:tc>
        <w:tc>
          <w:tcPr>
            <w:tcW w:w="107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103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9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  <w:tc>
          <w:tcPr>
            <w:tcW w:w="7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3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7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637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3"/>
                <w:szCs w:val="13"/>
              </w:rPr>
              <w:t>Y</w:t>
            </w:r>
          </w:p>
        </w:tc>
        <w:tc>
          <w:tcPr>
            <w:tcW w:w="7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6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80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Y</w:t>
            </w:r>
          </w:p>
        </w:tc>
        <w:tc>
          <w:tcPr>
            <w:tcW w:w="7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N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Y: yes; N: No; NA: not available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2MWY1NjczZjRlMjgzNGNmOWM5MTRhZjFiODhhODAifQ=="/>
  </w:docVars>
  <w:rsids>
    <w:rsidRoot w:val="00000000"/>
    <w:rsid w:val="04CA514B"/>
    <w:rsid w:val="076F2ADD"/>
    <w:rsid w:val="10113226"/>
    <w:rsid w:val="22A5210D"/>
    <w:rsid w:val="270343EA"/>
    <w:rsid w:val="2CFF0307"/>
    <w:rsid w:val="2FCD67FF"/>
    <w:rsid w:val="31D50B11"/>
    <w:rsid w:val="40984DB1"/>
    <w:rsid w:val="54C618EB"/>
    <w:rsid w:val="5AEB35F2"/>
    <w:rsid w:val="5B193544"/>
    <w:rsid w:val="5BAA7871"/>
    <w:rsid w:val="605C17F5"/>
    <w:rsid w:val="7C24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6:42:00Z</dcterms:created>
  <dc:creator>李月</dc:creator>
  <cp:lastModifiedBy>扣扣</cp:lastModifiedBy>
  <dcterms:modified xsi:type="dcterms:W3CDTF">2023-08-11T01:3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CB5BD1FE180487AAF6A971E579E8C19_12</vt:lpwstr>
  </property>
</Properties>
</file>